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margin" w:tblpY="1115"/>
        <w:tblW w:w="4859" w:type="pct"/>
        <w:tblLook w:val="04A0" w:firstRow="1" w:lastRow="0" w:firstColumn="1" w:lastColumn="0" w:noHBand="0" w:noVBand="1"/>
      </w:tblPr>
      <w:tblGrid>
        <w:gridCol w:w="1190"/>
        <w:gridCol w:w="422"/>
        <w:gridCol w:w="3345"/>
        <w:gridCol w:w="4129"/>
      </w:tblGrid>
      <w:tr w:rsidR="004E4336" w:rsidRPr="00BD2AF9" w14:paraId="474D35C4" w14:textId="77777777" w:rsidTr="004E4336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17D8468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  <w:r w:rsidRPr="00BD2AF9">
              <w:rPr>
                <w:rFonts w:ascii="Times New Roman" w:hAnsi="Times New Roman" w:cs="Times New Roman"/>
                <w:b/>
                <w:bCs/>
              </w:rPr>
              <w:t xml:space="preserve">Evidence Source Details and Characteristics </w:t>
            </w:r>
          </w:p>
        </w:tc>
      </w:tr>
      <w:tr w:rsidR="004E4336" w:rsidRPr="00BD2AF9" w14:paraId="5FD975F9" w14:textId="77777777" w:rsidTr="004E4336">
        <w:trPr>
          <w:trHeight w:val="340"/>
        </w:trPr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46B94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Article ID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00E18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380BEC1C" w14:textId="77777777" w:rsidTr="004E4336">
        <w:trPr>
          <w:trHeight w:val="340"/>
        </w:trPr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FC7B2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CC345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713667E7" w14:textId="77777777" w:rsidTr="004E4336">
        <w:trPr>
          <w:trHeight w:val="340"/>
        </w:trPr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DB0EF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Author(s)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99498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07E1D49A" w14:textId="77777777" w:rsidTr="004E4336">
        <w:trPr>
          <w:trHeight w:val="340"/>
        </w:trPr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CFD35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AB07E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02AB7084" w14:textId="77777777" w:rsidTr="004E4336">
        <w:trPr>
          <w:trHeight w:val="340"/>
        </w:trPr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5D11D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Country of origin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43613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25992C48" w14:textId="77777777" w:rsidTr="004E4336">
        <w:trPr>
          <w:trHeight w:val="340"/>
        </w:trPr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823DD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Aims/purpose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499B4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7B10C8A5" w14:textId="77777777" w:rsidTr="004E4336">
        <w:trPr>
          <w:trHeight w:val="340"/>
        </w:trPr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7C96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Outcome measures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C47F1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050BE660" w14:textId="77777777" w:rsidTr="004E4336">
        <w:trPr>
          <w:trHeight w:val="340"/>
        </w:trPr>
        <w:tc>
          <w:tcPr>
            <w:tcW w:w="6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EE5B8D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Participant Details</w:t>
            </w:r>
          </w:p>
        </w:tc>
        <w:tc>
          <w:tcPr>
            <w:tcW w:w="2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B0292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E666C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7BF8F45C" w14:textId="77777777" w:rsidTr="004E4336">
        <w:trPr>
          <w:trHeight w:val="340"/>
        </w:trPr>
        <w:tc>
          <w:tcPr>
            <w:tcW w:w="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9199A3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FD4DC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5E32C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44D8D6C9" w14:textId="77777777" w:rsidTr="004E4336">
        <w:trPr>
          <w:trHeight w:val="340"/>
        </w:trPr>
        <w:tc>
          <w:tcPr>
            <w:tcW w:w="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C36469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FD4B5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Sex (% of sample)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FDEF2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1390C632" w14:textId="77777777" w:rsidTr="004E4336">
        <w:trPr>
          <w:trHeight w:val="340"/>
        </w:trPr>
        <w:tc>
          <w:tcPr>
            <w:tcW w:w="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B4B403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AAC83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Cancer subsite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8D3C4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03DD6661" w14:textId="77777777" w:rsidTr="004E4336">
        <w:trPr>
          <w:trHeight w:val="340"/>
        </w:trPr>
        <w:tc>
          <w:tcPr>
            <w:tcW w:w="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102449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E03B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Cancer type (e.g., primary, recurrent, or metastatic.)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31DDD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5CD24317" w14:textId="77777777" w:rsidTr="004E4336">
        <w:trPr>
          <w:trHeight w:val="340"/>
        </w:trPr>
        <w:tc>
          <w:tcPr>
            <w:tcW w:w="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AD4877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1E409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Clinical or pathological staging (% of sample)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5E8D6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0BDF83CE" w14:textId="77777777" w:rsidTr="004E4336">
        <w:trPr>
          <w:trHeight w:val="340"/>
        </w:trPr>
        <w:tc>
          <w:tcPr>
            <w:tcW w:w="65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64B209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EAD3A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Treatment type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87F7D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5D4E94A7" w14:textId="77777777" w:rsidTr="004E4336">
        <w:trPr>
          <w:trHeight w:val="340"/>
        </w:trPr>
        <w:tc>
          <w:tcPr>
            <w:tcW w:w="6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01B74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9EBAA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Patients with sarcopenia (% of sample)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286EA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3CBA30EB" w14:textId="77777777" w:rsidTr="004E4336">
        <w:trPr>
          <w:trHeight w:val="340"/>
        </w:trPr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9ACC0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512AC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5F857910" w14:textId="77777777" w:rsidTr="004E4336">
        <w:trPr>
          <w:trHeight w:val="340"/>
        </w:trPr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37871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Summary findings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0756C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075B179D" w14:textId="77777777" w:rsidTr="004E4336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E8249EF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  <w:r w:rsidRPr="00BD2AF9">
              <w:rPr>
                <w:rFonts w:ascii="Times New Roman" w:hAnsi="Times New Roman" w:cs="Times New Roman"/>
                <w:b/>
                <w:bCs/>
              </w:rPr>
              <w:t>Concept Details Extracted from Source of Evidence</w:t>
            </w:r>
          </w:p>
        </w:tc>
      </w:tr>
      <w:tr w:rsidR="004E4336" w:rsidRPr="00BD2AF9" w14:paraId="569F68D5" w14:textId="77777777" w:rsidTr="004E4336">
        <w:trPr>
          <w:trHeight w:val="340"/>
        </w:trPr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5A7F1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Sarcopenia definition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8B473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60C1DE44" w14:textId="77777777" w:rsidTr="004E4336">
        <w:trPr>
          <w:trHeight w:val="340"/>
        </w:trPr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5910A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Sarcopenia cut-off value(s) and reasoning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A086B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1AD59A98" w14:textId="77777777" w:rsidTr="004E4336">
        <w:trPr>
          <w:trHeight w:val="340"/>
        </w:trPr>
        <w:tc>
          <w:tcPr>
            <w:tcW w:w="88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8B80A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Measurement technique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9093D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Measurement instrument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42614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24F11A1F" w14:textId="77777777" w:rsidTr="004E4336">
        <w:trPr>
          <w:trHeight w:val="340"/>
        </w:trPr>
        <w:tc>
          <w:tcPr>
            <w:tcW w:w="88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87E15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99C55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Location of measurement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F4545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0C30BC3F" w14:textId="77777777" w:rsidTr="004E4336">
        <w:trPr>
          <w:trHeight w:val="340"/>
        </w:trPr>
        <w:tc>
          <w:tcPr>
            <w:tcW w:w="88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3D7A0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3F016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Muscles examined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E6976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38F9280E" w14:textId="77777777" w:rsidTr="004E4336">
        <w:trPr>
          <w:trHeight w:val="340"/>
        </w:trPr>
        <w:tc>
          <w:tcPr>
            <w:tcW w:w="88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27156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2CFC7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Software and individual measuring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9CF79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708BE008" w14:textId="77777777" w:rsidTr="004E4336">
        <w:trPr>
          <w:trHeight w:val="340"/>
        </w:trPr>
        <w:tc>
          <w:tcPr>
            <w:tcW w:w="88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2656C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9ACE3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Reliability analysis (yes/no)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A5357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6A8088EA" w14:textId="77777777" w:rsidTr="004E4336">
        <w:trPr>
          <w:trHeight w:val="340"/>
        </w:trPr>
        <w:tc>
          <w:tcPr>
            <w:tcW w:w="88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E9249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ECC44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Outcome (i.e., mathematical definition)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F2D10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4336" w:rsidRPr="00BD2AF9" w14:paraId="52FDE448" w14:textId="77777777" w:rsidTr="004E4336">
        <w:trPr>
          <w:trHeight w:val="340"/>
        </w:trPr>
        <w:tc>
          <w:tcPr>
            <w:tcW w:w="2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16B7F" w14:textId="77777777" w:rsidR="004E4336" w:rsidRPr="00BD2AF9" w:rsidRDefault="004E4336" w:rsidP="004E4336">
            <w:pPr>
              <w:rPr>
                <w:rFonts w:ascii="Times New Roman" w:hAnsi="Times New Roman" w:cs="Times New Roman"/>
              </w:rPr>
            </w:pPr>
            <w:r w:rsidRPr="00BD2AF9">
              <w:rPr>
                <w:rFonts w:ascii="Times New Roman" w:hAnsi="Times New Roman" w:cs="Times New Roman"/>
              </w:rPr>
              <w:t>Timing of measurement</w:t>
            </w:r>
          </w:p>
        </w:tc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5D5F5" w14:textId="77777777" w:rsidR="004E4336" w:rsidRPr="00BD2AF9" w:rsidRDefault="004E4336" w:rsidP="004E433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19832EE0" w14:textId="77777777" w:rsidR="00BD2AF9" w:rsidRDefault="00BD2AF9" w:rsidP="004E4336"/>
    <w:sectPr w:rsidR="00BD2A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AF9"/>
    <w:rsid w:val="004E4336"/>
    <w:rsid w:val="00BD2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FF6D1"/>
  <w15:chartTrackingRefBased/>
  <w15:docId w15:val="{DA3AC0CD-32B6-49C9-B11D-1B9A275C6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Jovanovic</dc:creator>
  <cp:keywords/>
  <dc:description/>
  <cp:lastModifiedBy>Ned Jovanovic</cp:lastModifiedBy>
  <cp:revision>2</cp:revision>
  <dcterms:created xsi:type="dcterms:W3CDTF">2022-04-29T14:14:00Z</dcterms:created>
  <dcterms:modified xsi:type="dcterms:W3CDTF">2022-04-29T14:27:00Z</dcterms:modified>
</cp:coreProperties>
</file>